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FB651" w14:textId="079E9BE7" w:rsidR="00F17156" w:rsidRDefault="00F17156" w:rsidP="00F17156">
      <w:pPr>
        <w:spacing w:after="0" w:line="480" w:lineRule="auto"/>
        <w:rPr>
          <w:rFonts w:ascii="Arial Narrow" w:hAnsi="Arial Narrow" w:cs="Times New Roman"/>
          <w:b/>
          <w:bCs/>
        </w:rPr>
      </w:pPr>
      <w:r>
        <w:rPr>
          <w:rFonts w:ascii="Arial Narrow" w:hAnsi="Arial Narrow" w:cs="Times New Roman"/>
          <w:b/>
          <w:bCs/>
        </w:rPr>
        <w:t>Supplementary Tables</w:t>
      </w:r>
    </w:p>
    <w:p w14:paraId="7DA1EFCE" w14:textId="382CC5B4" w:rsidR="00F17156" w:rsidRPr="00595074" w:rsidRDefault="00F17156" w:rsidP="00F17156">
      <w:pPr>
        <w:spacing w:after="0"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 w:cs="Times New Roman"/>
          <w:b/>
          <w:bCs/>
        </w:rPr>
        <w:t xml:space="preserve">Supplementary </w:t>
      </w:r>
      <w:r w:rsidRPr="00595074">
        <w:rPr>
          <w:rFonts w:ascii="Arial Narrow" w:hAnsi="Arial Narrow" w:cs="Times New Roman"/>
          <w:b/>
          <w:bCs/>
        </w:rPr>
        <w:t xml:space="preserve">Table 1. </w:t>
      </w:r>
      <w:r w:rsidR="00081AFD">
        <w:rPr>
          <w:rFonts w:ascii="Arial Narrow" w:hAnsi="Arial Narrow" w:cs="Times New Roman"/>
          <w:bCs/>
        </w:rPr>
        <w:t>Rel</w:t>
      </w:r>
      <w:bookmarkStart w:id="0" w:name="_GoBack"/>
      <w:bookmarkEnd w:id="0"/>
      <w:r w:rsidR="00081AFD">
        <w:rPr>
          <w:rFonts w:ascii="Arial Narrow" w:hAnsi="Arial Narrow" w:cs="Times New Roman"/>
          <w:bCs/>
        </w:rPr>
        <w:t xml:space="preserve">ationship between probability predicted by </w:t>
      </w:r>
      <w:r w:rsidR="00583CDF">
        <w:rPr>
          <w:rFonts w:ascii="Arial Narrow" w:hAnsi="Arial Narrow" w:cs="Times New Roman"/>
          <w:bCs/>
        </w:rPr>
        <w:t xml:space="preserve">simplified </w:t>
      </w:r>
      <w:r w:rsidR="00081AFD">
        <w:rPr>
          <w:rFonts w:ascii="Arial Narrow" w:hAnsi="Arial Narrow" w:cs="Times New Roman"/>
          <w:bCs/>
        </w:rPr>
        <w:t xml:space="preserve">regression model and value of </w:t>
      </w:r>
      <w:r w:rsidR="003C6E91">
        <w:rPr>
          <w:rFonts w:ascii="Arial Narrow" w:hAnsi="Arial Narrow" w:cs="Times New Roman"/>
          <w:bCs/>
        </w:rPr>
        <w:t>International Standards for</w:t>
      </w:r>
      <w:r w:rsidR="003C6E91" w:rsidRPr="003C6E91">
        <w:t xml:space="preserve"> </w:t>
      </w:r>
      <w:r w:rsidR="003C6E91" w:rsidRPr="003C6E91">
        <w:rPr>
          <w:rFonts w:ascii="Arial Narrow" w:hAnsi="Arial Narrow" w:cs="Times New Roman"/>
          <w:bCs/>
        </w:rPr>
        <w:t>Neurological Classification of Spinal Cord Injury (ISNCSCI)</w:t>
      </w:r>
      <w:r w:rsidR="00081AFD">
        <w:rPr>
          <w:rFonts w:ascii="Arial Narrow" w:hAnsi="Arial Narrow" w:cs="Times New Roman"/>
          <w:bCs/>
        </w:rPr>
        <w:t xml:space="preserve"> total motor score at bas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4678"/>
      </w:tblGrid>
      <w:tr w:rsidR="007A467B" w:rsidRPr="00244F91" w14:paraId="2D49CF21" w14:textId="77777777" w:rsidTr="007A467B">
        <w:tc>
          <w:tcPr>
            <w:tcW w:w="4786" w:type="dxa"/>
          </w:tcPr>
          <w:p w14:paraId="7C7140D4" w14:textId="2BD9E987" w:rsidR="007A467B" w:rsidRPr="00244F91" w:rsidRDefault="00583CDF" w:rsidP="005E3FB4">
            <w:pPr>
              <w:jc w:val="center"/>
              <w:rPr>
                <w:rFonts w:ascii="Arial Narrow" w:hAnsi="Arial Narrow" w:cs="Calibri"/>
                <w:b/>
                <w:bCs/>
              </w:rPr>
            </w:pPr>
            <w:r>
              <w:rPr>
                <w:rFonts w:ascii="Arial Narrow" w:hAnsi="Arial Narrow" w:cs="Calibri"/>
                <w:b/>
                <w:bCs/>
              </w:rPr>
              <w:t>ISNCSCI Total Motor Score at Baseline</w:t>
            </w:r>
          </w:p>
        </w:tc>
        <w:tc>
          <w:tcPr>
            <w:tcW w:w="4678" w:type="dxa"/>
          </w:tcPr>
          <w:p w14:paraId="1FD0EE11" w14:textId="737EB381" w:rsidR="007A467B" w:rsidRPr="00244F91" w:rsidRDefault="00583CDF" w:rsidP="005E3FB4">
            <w:pPr>
              <w:jc w:val="center"/>
              <w:rPr>
                <w:rFonts w:ascii="Arial Narrow" w:hAnsi="Arial Narrow" w:cs="Calibri"/>
                <w:b/>
                <w:bCs/>
              </w:rPr>
            </w:pPr>
            <w:r>
              <w:rPr>
                <w:rFonts w:ascii="Arial Narrow" w:hAnsi="Arial Narrow" w:cs="Calibri"/>
                <w:b/>
                <w:bCs/>
              </w:rPr>
              <w:t>Predicted Probability</w:t>
            </w:r>
          </w:p>
        </w:tc>
      </w:tr>
      <w:tr w:rsidR="007A467B" w:rsidRPr="00F73EB1" w14:paraId="3F95D67F" w14:textId="77777777" w:rsidTr="007A467B">
        <w:tc>
          <w:tcPr>
            <w:tcW w:w="4786" w:type="dxa"/>
            <w:vAlign w:val="bottom"/>
          </w:tcPr>
          <w:p w14:paraId="0FEE1AD3" w14:textId="4C3D506B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4678" w:type="dxa"/>
            <w:vAlign w:val="bottom"/>
          </w:tcPr>
          <w:p w14:paraId="3C87C4CE" w14:textId="1A093D46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09530979</w:t>
            </w:r>
          </w:p>
        </w:tc>
      </w:tr>
      <w:tr w:rsidR="007A467B" w:rsidRPr="00F73EB1" w14:paraId="561DFD95" w14:textId="77777777" w:rsidTr="007A467B">
        <w:tc>
          <w:tcPr>
            <w:tcW w:w="4786" w:type="dxa"/>
            <w:vAlign w:val="bottom"/>
          </w:tcPr>
          <w:p w14:paraId="66EFAA11" w14:textId="6742E67F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  <w:tc>
          <w:tcPr>
            <w:tcW w:w="4678" w:type="dxa"/>
          </w:tcPr>
          <w:p w14:paraId="135C470A" w14:textId="61362A51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11847086</w:t>
            </w:r>
          </w:p>
        </w:tc>
      </w:tr>
      <w:tr w:rsidR="007A467B" w:rsidRPr="00F73EB1" w14:paraId="432823F9" w14:textId="77777777" w:rsidTr="007A467B">
        <w:tc>
          <w:tcPr>
            <w:tcW w:w="4786" w:type="dxa"/>
            <w:vAlign w:val="bottom"/>
          </w:tcPr>
          <w:p w14:paraId="36F2D7A0" w14:textId="438A0F98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</w:t>
            </w:r>
          </w:p>
        </w:tc>
        <w:tc>
          <w:tcPr>
            <w:tcW w:w="4678" w:type="dxa"/>
          </w:tcPr>
          <w:p w14:paraId="1D46E0BB" w14:textId="1E075454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14634978</w:t>
            </w:r>
          </w:p>
        </w:tc>
      </w:tr>
      <w:tr w:rsidR="007A467B" w:rsidRPr="00F73EB1" w14:paraId="7686AB30" w14:textId="77777777" w:rsidTr="007A467B">
        <w:tc>
          <w:tcPr>
            <w:tcW w:w="4786" w:type="dxa"/>
            <w:vAlign w:val="bottom"/>
          </w:tcPr>
          <w:p w14:paraId="6A3257E6" w14:textId="66FA8E23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</w:t>
            </w:r>
          </w:p>
        </w:tc>
        <w:tc>
          <w:tcPr>
            <w:tcW w:w="4678" w:type="dxa"/>
          </w:tcPr>
          <w:p w14:paraId="2862EF65" w14:textId="2D0AB59B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17945372</w:t>
            </w:r>
          </w:p>
        </w:tc>
      </w:tr>
      <w:tr w:rsidR="007A467B" w:rsidRPr="00F73EB1" w14:paraId="7671D8A7" w14:textId="77777777" w:rsidTr="007A467B">
        <w:tc>
          <w:tcPr>
            <w:tcW w:w="4786" w:type="dxa"/>
            <w:vAlign w:val="bottom"/>
          </w:tcPr>
          <w:p w14:paraId="7FF649C1" w14:textId="68E842D7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4678" w:type="dxa"/>
          </w:tcPr>
          <w:p w14:paraId="267876CA" w14:textId="2A87D616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21813226</w:t>
            </w:r>
          </w:p>
        </w:tc>
      </w:tr>
      <w:tr w:rsidR="007A467B" w:rsidRPr="00F73EB1" w14:paraId="05D840F3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51949922" w14:textId="440EA7D7" w:rsidR="007A467B" w:rsidRPr="00F73EB1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CC39281" w14:textId="59536791" w:rsidR="007A467B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26248064</w:t>
            </w:r>
          </w:p>
        </w:tc>
      </w:tr>
      <w:tr w:rsidR="00FC5B4C" w:rsidRPr="00F73EB1" w14:paraId="2FD8C207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420FA830" w14:textId="27728B36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DB4100D" w14:textId="0DB3DBE3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31224469</w:t>
            </w:r>
          </w:p>
        </w:tc>
      </w:tr>
      <w:tr w:rsidR="00FC5B4C" w:rsidRPr="00F73EB1" w14:paraId="0D6A6C5B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D698A4E" w14:textId="49B82513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4EB9971" w14:textId="4DF986A9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36675183</w:t>
            </w:r>
          </w:p>
        </w:tc>
      </w:tr>
      <w:tr w:rsidR="00FC5B4C" w:rsidRPr="00F73EB1" w14:paraId="65A6BE6C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508446C6" w14:textId="361D6B74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D9C0633" w14:textId="29370FD5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42489562</w:t>
            </w:r>
          </w:p>
        </w:tc>
      </w:tr>
      <w:tr w:rsidR="00FC5B4C" w:rsidRPr="00F73EB1" w14:paraId="79CD802F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23A71FB8" w14:textId="7939412F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D78AE8F" w14:textId="46A22AE6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48519458</w:t>
            </w:r>
          </w:p>
        </w:tc>
      </w:tr>
      <w:tr w:rsidR="00FC5B4C" w:rsidRPr="00F73EB1" w14:paraId="12694F90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7CAB9B59" w14:textId="5C0C87E2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E739007" w14:textId="515F0DD3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54592767</w:t>
            </w:r>
          </w:p>
        </w:tc>
      </w:tr>
      <w:tr w:rsidR="00FC5B4C" w:rsidRPr="00F73EB1" w14:paraId="312AF532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3C7FEFD" w14:textId="2D3856A8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A8DE8DA" w14:textId="424BE1E0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60532408</w:t>
            </w:r>
          </w:p>
        </w:tc>
      </w:tr>
      <w:tr w:rsidR="00FC5B4C" w:rsidRPr="00F73EB1" w14:paraId="0A2F044D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7A670FE" w14:textId="5F87D196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74982E2" w14:textId="6A97D2B0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66176464</w:t>
            </w:r>
          </w:p>
        </w:tc>
      </w:tr>
      <w:tr w:rsidR="00FC5B4C" w:rsidRPr="00F73EB1" w14:paraId="35D8A52F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5996D69C" w14:textId="6F989A89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AB3FC09" w14:textId="5B7F9980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71394810</w:t>
            </w:r>
          </w:p>
        </w:tc>
      </w:tr>
      <w:tr w:rsidR="00FC5B4C" w:rsidRPr="00F73EB1" w14:paraId="3EC768ED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6FC0282A" w14:textId="1AC5870F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9D1C034" w14:textId="2682B791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76098839</w:t>
            </w:r>
          </w:p>
        </w:tc>
      </w:tr>
      <w:tr w:rsidR="00FC5B4C" w:rsidRPr="00F73EB1" w14:paraId="33689717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3237E76" w14:textId="39D0A455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3B7208D" w14:textId="53FD40FB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80243370</w:t>
            </w:r>
          </w:p>
        </w:tc>
      </w:tr>
      <w:tr w:rsidR="00FC5B4C" w:rsidRPr="00F73EB1" w14:paraId="32E6F030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70B5998B" w14:textId="075AE084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1D06608" w14:textId="4D5843CD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83822011</w:t>
            </w:r>
          </w:p>
        </w:tc>
      </w:tr>
      <w:tr w:rsidR="00FC5B4C" w:rsidRPr="00F73EB1" w14:paraId="59DE5DB7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8297298" w14:textId="437BD870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91DDE1B" w14:textId="4D9FB894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86858589</w:t>
            </w:r>
          </w:p>
        </w:tc>
      </w:tr>
      <w:tr w:rsidR="00FC5B4C" w:rsidRPr="00F73EB1" w14:paraId="0453950A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12651FDD" w14:textId="6E211927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C842385" w14:textId="3544474F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89397302</w:t>
            </w:r>
          </w:p>
        </w:tc>
      </w:tr>
      <w:tr w:rsidR="00FC5B4C" w:rsidRPr="00F73EB1" w14:paraId="1365C557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27816F95" w14:textId="47D4BC7F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BA27B6D" w14:textId="529E9CDF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91493606</w:t>
            </w:r>
          </w:p>
        </w:tc>
      </w:tr>
      <w:tr w:rsidR="00FC5B4C" w:rsidRPr="00F73EB1" w14:paraId="0191C445" w14:textId="77777777" w:rsidTr="007A467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14:paraId="0AA719D6" w14:textId="531DD54C" w:rsidR="00FC5B4C" w:rsidRDefault="00332BE9" w:rsidP="005E3FB4">
            <w:pPr>
              <w:pStyle w:val="NoSpacing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796DC64" w14:textId="66CC9C8C" w:rsidR="00FC5B4C" w:rsidRPr="00F73EB1" w:rsidRDefault="00E34F9B" w:rsidP="005E3FB4">
            <w:pPr>
              <w:pStyle w:val="NoSpacing"/>
              <w:jc w:val="center"/>
              <w:rPr>
                <w:rFonts w:ascii="Arial Narrow" w:hAnsi="Arial Narrow"/>
              </w:rPr>
            </w:pPr>
            <w:r w:rsidRPr="00E34F9B">
              <w:rPr>
                <w:rFonts w:ascii="Arial Narrow" w:hAnsi="Arial Narrow"/>
              </w:rPr>
              <w:t>0.93206936</w:t>
            </w:r>
          </w:p>
        </w:tc>
      </w:tr>
    </w:tbl>
    <w:p w14:paraId="65CF64E5" w14:textId="758E94C3" w:rsidR="002F0D26" w:rsidRDefault="002F0D26" w:rsidP="00F17156">
      <w:pPr>
        <w:spacing w:after="0" w:line="240" w:lineRule="auto"/>
      </w:pPr>
    </w:p>
    <w:sectPr w:rsidR="002F0D26" w:rsidSect="00310ED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186965" w14:textId="77777777" w:rsidR="00061997" w:rsidRDefault="00061997" w:rsidP="00061997">
      <w:pPr>
        <w:spacing w:after="0" w:line="240" w:lineRule="auto"/>
      </w:pPr>
      <w:r>
        <w:separator/>
      </w:r>
    </w:p>
  </w:endnote>
  <w:endnote w:type="continuationSeparator" w:id="0">
    <w:p w14:paraId="1B54BAB8" w14:textId="77777777" w:rsidR="00061997" w:rsidRDefault="00061997" w:rsidP="00061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0C4DD" w14:textId="77777777" w:rsidR="00061997" w:rsidRDefault="00061997" w:rsidP="00061997">
      <w:pPr>
        <w:spacing w:after="0" w:line="240" w:lineRule="auto"/>
      </w:pPr>
      <w:r>
        <w:separator/>
      </w:r>
    </w:p>
  </w:footnote>
  <w:footnote w:type="continuationSeparator" w:id="0">
    <w:p w14:paraId="2160946E" w14:textId="77777777" w:rsidR="00061997" w:rsidRDefault="00061997" w:rsidP="00061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CB23B" w14:textId="3D7E49AA" w:rsidR="00061997" w:rsidRPr="00061997" w:rsidRDefault="00061997" w:rsidP="00061997">
    <w:pPr>
      <w:autoSpaceDE w:val="0"/>
      <w:autoSpaceDN w:val="0"/>
      <w:adjustRightInd w:val="0"/>
      <w:spacing w:after="0" w:line="240" w:lineRule="auto"/>
      <w:rPr>
        <w:rFonts w:ascii="Arial Narrow" w:hAnsi="Arial Narrow" w:cs="NimbusSanL-Bold"/>
        <w:bCs/>
      </w:rPr>
    </w:pPr>
    <w:r w:rsidRPr="00061997">
      <w:rPr>
        <w:rFonts w:ascii="Arial Narrow" w:hAnsi="Arial Narrow"/>
      </w:rPr>
      <w:t xml:space="preserve">O Khan, JH </w:t>
    </w:r>
    <w:proofErr w:type="spellStart"/>
    <w:r w:rsidRPr="00061997">
      <w:rPr>
        <w:rFonts w:ascii="Arial Narrow" w:hAnsi="Arial Narrow"/>
      </w:rPr>
      <w:t>Badhiwala</w:t>
    </w:r>
    <w:proofErr w:type="spellEnd"/>
    <w:r w:rsidRPr="00061997">
      <w:rPr>
        <w:rFonts w:ascii="Arial Narrow" w:hAnsi="Arial Narrow"/>
      </w:rPr>
      <w:t xml:space="preserve">, MG Fehling. </w:t>
    </w:r>
    <w:r w:rsidRPr="00061997">
      <w:rPr>
        <w:rFonts w:ascii="Arial Narrow" w:hAnsi="Arial Narrow" w:cs="NimbusSanL-Bold"/>
        <w:bCs/>
      </w:rPr>
      <w:t>Prediction of Independence in Bowel Function after Spinal Cord Injury: Validation of a Logistic Regression Model</w:t>
    </w:r>
    <w:r w:rsidRPr="00061997">
      <w:rPr>
        <w:rFonts w:ascii="Arial Narrow" w:hAnsi="Arial Narrow" w:cs="NimbusSanL-Bold"/>
        <w:bCs/>
      </w:rPr>
      <w:t xml:space="preserve">. Spinal Cord. 2020. </w:t>
    </w:r>
  </w:p>
  <w:p w14:paraId="3629A33B" w14:textId="125A9B7B" w:rsidR="00061997" w:rsidRDefault="000619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D9"/>
    <w:rsid w:val="00061997"/>
    <w:rsid w:val="00081AFD"/>
    <w:rsid w:val="002E3232"/>
    <w:rsid w:val="002F0D26"/>
    <w:rsid w:val="00310ED9"/>
    <w:rsid w:val="00332BE9"/>
    <w:rsid w:val="003C6E91"/>
    <w:rsid w:val="00470CC8"/>
    <w:rsid w:val="00526F8D"/>
    <w:rsid w:val="00573458"/>
    <w:rsid w:val="00583CDF"/>
    <w:rsid w:val="005E3FB4"/>
    <w:rsid w:val="007A467B"/>
    <w:rsid w:val="008717DC"/>
    <w:rsid w:val="00A24FA9"/>
    <w:rsid w:val="00A677FB"/>
    <w:rsid w:val="00C0758B"/>
    <w:rsid w:val="00C746DD"/>
    <w:rsid w:val="00CD5564"/>
    <w:rsid w:val="00CF4730"/>
    <w:rsid w:val="00E34F9B"/>
    <w:rsid w:val="00EC6411"/>
    <w:rsid w:val="00F17156"/>
    <w:rsid w:val="00F262D4"/>
    <w:rsid w:val="00FC5B4C"/>
    <w:rsid w:val="00FE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BA4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D9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ED9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0ED9"/>
    <w:rPr>
      <w:rFonts w:eastAsiaTheme="minorHAnsi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61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97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61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97"/>
    <w:rPr>
      <w:rFonts w:eastAsiaTheme="minorHAns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D9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ED9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0ED9"/>
    <w:rPr>
      <w:rFonts w:eastAsiaTheme="minorHAnsi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61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97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61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97"/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7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 of G</Company>
  <LinksUpToDate>false</LinksUpToDate>
  <CharactersWithSpaces>6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rden</dc:creator>
  <cp:keywords/>
  <dc:description/>
  <cp:lastModifiedBy>Tim Worden</cp:lastModifiedBy>
  <cp:revision>4</cp:revision>
  <dcterms:created xsi:type="dcterms:W3CDTF">2020-08-11T12:24:00Z</dcterms:created>
  <dcterms:modified xsi:type="dcterms:W3CDTF">2020-09-03T12:34:00Z</dcterms:modified>
  <cp:category/>
</cp:coreProperties>
</file>